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B1D" w:rsidRPr="004C3E24" w:rsidRDefault="00360825" w:rsidP="00565B1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  <w:r w:rsidR="00964302" w:rsidRPr="004C3E24">
        <w:rPr>
          <w:rFonts w:ascii="Times New Roman" w:hAnsi="Times New Roman" w:cs="Times New Roman"/>
          <w:b/>
          <w:sz w:val="28"/>
          <w:szCs w:val="28"/>
        </w:rPr>
        <w:t>.</w:t>
      </w:r>
      <w:r w:rsidR="00565B1D" w:rsidRPr="004C3E24">
        <w:rPr>
          <w:rFonts w:ascii="Times New Roman" w:hAnsi="Times New Roman" w:cs="Times New Roman"/>
          <w:b/>
          <w:sz w:val="28"/>
          <w:szCs w:val="28"/>
        </w:rPr>
        <w:t xml:space="preserve">  Questionnaire for working clothing</w:t>
      </w:r>
    </w:p>
    <w:p w:rsidR="00E70E4A" w:rsidRDefault="00E70E4A" w:rsidP="00565B1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3E24" w:rsidRPr="00E70E4A" w:rsidRDefault="004C3E24" w:rsidP="00565B1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C27FD" w:rsidRPr="005C7E2D" w:rsidRDefault="00105174" w:rsidP="00AC27FD">
      <w:pPr>
        <w:rPr>
          <w:rFonts w:ascii="Times New Roman" w:hAnsi="Times New Roman" w:cs="Times New Roman"/>
          <w:sz w:val="22"/>
        </w:rPr>
      </w:pPr>
      <w:r w:rsidRPr="004C3E24">
        <w:rPr>
          <w:rFonts w:ascii="Times New Roman" w:hAnsi="Times New Roman" w:cs="Times New Roman"/>
          <w:b/>
          <w:sz w:val="22"/>
        </w:rPr>
        <w:t>Date</w:t>
      </w:r>
      <w:r w:rsidR="00AC27FD" w:rsidRPr="004C3E24">
        <w:rPr>
          <w:rFonts w:ascii="Times New Roman" w:hAnsi="Times New Roman" w:cs="Times New Roman"/>
          <w:b/>
          <w:sz w:val="22"/>
        </w:rPr>
        <w:t xml:space="preserve">: </w:t>
      </w:r>
      <w:r w:rsidRPr="004C3E24">
        <w:rPr>
          <w:rFonts w:ascii="Times New Roman" w:hAnsi="Times New Roman" w:cs="Times New Roman"/>
          <w:b/>
          <w:sz w:val="22"/>
        </w:rPr>
        <w:t xml:space="preserve">               Name</w:t>
      </w:r>
      <w:r w:rsidR="00AC27FD" w:rsidRPr="004C3E24">
        <w:rPr>
          <w:rFonts w:ascii="Times New Roman" w:hAnsi="Times New Roman" w:cs="Times New Roman"/>
          <w:b/>
          <w:sz w:val="22"/>
        </w:rPr>
        <w:t xml:space="preserve">:    </w:t>
      </w:r>
      <w:r w:rsidRPr="004C3E24">
        <w:rPr>
          <w:rFonts w:ascii="Times New Roman" w:hAnsi="Times New Roman" w:cs="Times New Roman"/>
          <w:b/>
          <w:sz w:val="22"/>
        </w:rPr>
        <w:t xml:space="preserve">      </w:t>
      </w:r>
      <w:r w:rsidR="00AC27FD" w:rsidRPr="004C3E24">
        <w:rPr>
          <w:rFonts w:ascii="Times New Roman" w:hAnsi="Times New Roman" w:cs="Times New Roman"/>
          <w:b/>
          <w:sz w:val="22"/>
        </w:rPr>
        <w:t xml:space="preserve">      </w:t>
      </w:r>
      <w:r w:rsidRPr="004C3E24">
        <w:rPr>
          <w:rFonts w:ascii="Times New Roman" w:hAnsi="Times New Roman" w:cs="Times New Roman"/>
          <w:b/>
          <w:sz w:val="22"/>
        </w:rPr>
        <w:t>Gender</w:t>
      </w:r>
      <w:r w:rsidR="00AC27FD" w:rsidRPr="005C7E2D">
        <w:rPr>
          <w:rFonts w:ascii="Times New Roman" w:hAnsi="Times New Roman" w:cs="Times New Roman"/>
          <w:sz w:val="22"/>
        </w:rPr>
        <w:t xml:space="preserve">: </w:t>
      </w:r>
      <w:r w:rsidRPr="005C7E2D">
        <w:rPr>
          <w:rFonts w:ascii="Times New Roman" w:hAnsi="Times New Roman" w:cs="Times New Roman"/>
          <w:sz w:val="22"/>
        </w:rPr>
        <w:t>Male</w:t>
      </w:r>
      <w:r w:rsidR="00543446" w:rsidRPr="005C7E2D">
        <w:rPr>
          <w:rFonts w:ascii="Times New Roman" w:hAnsi="Times New Roman" w:cs="Times New Roman"/>
          <w:sz w:val="22"/>
        </w:rPr>
        <w:t>/</w:t>
      </w:r>
      <w:r w:rsidRPr="005C7E2D">
        <w:rPr>
          <w:rFonts w:ascii="Times New Roman" w:hAnsi="Times New Roman" w:cs="Times New Roman"/>
          <w:sz w:val="22"/>
        </w:rPr>
        <w:t>Female</w:t>
      </w:r>
      <w:r w:rsidR="00000735" w:rsidRPr="005C7E2D">
        <w:rPr>
          <w:rFonts w:ascii="Times New Roman" w:hAnsi="Times New Roman" w:cs="Times New Roman"/>
          <w:sz w:val="22"/>
        </w:rPr>
        <w:t xml:space="preserve"> </w:t>
      </w:r>
      <w:r w:rsidR="00AC27FD" w:rsidRPr="005C7E2D">
        <w:rPr>
          <w:rFonts w:ascii="Times New Roman" w:hAnsi="Times New Roman" w:cs="Times New Roman"/>
          <w:sz w:val="22"/>
        </w:rPr>
        <w:t xml:space="preserve"> </w:t>
      </w:r>
      <w:r w:rsidR="00061C73" w:rsidRPr="005C7E2D">
        <w:rPr>
          <w:rFonts w:ascii="Times New Roman" w:hAnsi="Times New Roman" w:cs="Times New Roman"/>
          <w:sz w:val="22"/>
        </w:rPr>
        <w:t xml:space="preserve"> </w:t>
      </w:r>
      <w:r w:rsidR="004C3E24">
        <w:rPr>
          <w:rFonts w:ascii="Times New Roman" w:hAnsi="Times New Roman" w:cs="Times New Roman"/>
          <w:sz w:val="22"/>
        </w:rPr>
        <w:t xml:space="preserve">   </w:t>
      </w:r>
      <w:r w:rsidR="00061C73" w:rsidRPr="005C7E2D">
        <w:rPr>
          <w:rFonts w:ascii="Times New Roman" w:hAnsi="Times New Roman" w:cs="Times New Roman"/>
          <w:sz w:val="22"/>
        </w:rPr>
        <w:t xml:space="preserve"> </w:t>
      </w:r>
      <w:r w:rsidR="00AC27FD" w:rsidRPr="005C7E2D">
        <w:rPr>
          <w:rFonts w:ascii="Times New Roman" w:hAnsi="Times New Roman" w:cs="Times New Roman"/>
          <w:sz w:val="22"/>
        </w:rPr>
        <w:t xml:space="preserve"> </w:t>
      </w:r>
      <w:r w:rsidRPr="005C7E2D">
        <w:rPr>
          <w:rFonts w:ascii="Times New Roman" w:hAnsi="Times New Roman" w:cs="Times New Roman"/>
          <w:sz w:val="22"/>
        </w:rPr>
        <w:t xml:space="preserve"> </w:t>
      </w:r>
      <w:r w:rsidRPr="004C3E24">
        <w:rPr>
          <w:rFonts w:ascii="Times New Roman" w:hAnsi="Times New Roman" w:cs="Times New Roman"/>
          <w:b/>
          <w:sz w:val="22"/>
        </w:rPr>
        <w:t>Age</w:t>
      </w:r>
      <w:r w:rsidR="00AC27FD" w:rsidRPr="005C7E2D">
        <w:rPr>
          <w:rFonts w:ascii="Times New Roman" w:hAnsi="Times New Roman" w:cs="Times New Roman"/>
          <w:sz w:val="22"/>
        </w:rPr>
        <w:t>(</w:t>
      </w:r>
      <w:r w:rsidRPr="005C7E2D">
        <w:rPr>
          <w:rFonts w:ascii="Times New Roman" w:hAnsi="Times New Roman" w:cs="Times New Roman"/>
          <w:sz w:val="22"/>
        </w:rPr>
        <w:t>Date of birth</w:t>
      </w:r>
      <w:r w:rsidR="00AC27FD" w:rsidRPr="005C7E2D">
        <w:rPr>
          <w:rFonts w:ascii="Times New Roman" w:hAnsi="Times New Roman" w:cs="Times New Roman"/>
          <w:sz w:val="22"/>
        </w:rPr>
        <w:t>):</w:t>
      </w:r>
    </w:p>
    <w:p w:rsidR="00AC27FD" w:rsidRPr="004C3E24" w:rsidRDefault="00105174" w:rsidP="00AC27FD">
      <w:pPr>
        <w:rPr>
          <w:rFonts w:ascii="Times New Roman" w:hAnsi="Times New Roman" w:cs="Times New Roman"/>
          <w:b/>
          <w:sz w:val="22"/>
        </w:rPr>
      </w:pPr>
      <w:r w:rsidRPr="004C3E24">
        <w:rPr>
          <w:rFonts w:ascii="Times New Roman" w:hAnsi="Times New Roman" w:cs="Times New Roman"/>
          <w:b/>
          <w:sz w:val="22"/>
        </w:rPr>
        <w:t>Crops</w:t>
      </w:r>
      <w:r w:rsidR="00B03CC9" w:rsidRPr="004C3E24">
        <w:rPr>
          <w:rFonts w:ascii="Times New Roman" w:hAnsi="Times New Roman" w:cs="Times New Roman"/>
          <w:b/>
          <w:sz w:val="22"/>
        </w:rPr>
        <w:t>:</w:t>
      </w:r>
    </w:p>
    <w:p w:rsidR="00E70E4A" w:rsidRDefault="00E70E4A" w:rsidP="00AC27FD">
      <w:pPr>
        <w:rPr>
          <w:rFonts w:ascii="Times New Roman" w:hAnsi="Times New Roman" w:cs="Times New Roman"/>
          <w:szCs w:val="20"/>
        </w:rPr>
      </w:pPr>
    </w:p>
    <w:p w:rsidR="00E70E4A" w:rsidRPr="00E70E4A" w:rsidRDefault="00E70E4A" w:rsidP="00AC27FD">
      <w:pPr>
        <w:rPr>
          <w:rFonts w:ascii="Times New Roman" w:hAnsi="Times New Roman" w:cs="Times New Roman"/>
          <w:szCs w:val="20"/>
        </w:rPr>
      </w:pPr>
    </w:p>
    <w:p w:rsidR="0032001D" w:rsidRDefault="005C7E2D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Working</w:t>
      </w:r>
      <w:r w:rsidR="00FC4D6F" w:rsidRPr="00E70E4A">
        <w:rPr>
          <w:rFonts w:ascii="Times New Roman" w:hAnsi="Times New Roman" w:cs="Times New Roman"/>
          <w:b/>
          <w:szCs w:val="20"/>
        </w:rPr>
        <w:t xml:space="preserve"> posture: </w:t>
      </w:r>
      <w:r w:rsidR="00CD6F5C" w:rsidRPr="00E70E4A">
        <w:rPr>
          <w:rFonts w:ascii="Times New Roman" w:hAnsi="Times New Roman" w:cs="Times New Roman"/>
          <w:b/>
          <w:szCs w:val="20"/>
        </w:rPr>
        <w:t>(</w:t>
      </w:r>
      <w:r w:rsidR="00FC4D6F" w:rsidRPr="00E70E4A">
        <w:rPr>
          <w:rFonts w:ascii="Times New Roman" w:hAnsi="Times New Roman" w:cs="Times New Roman"/>
          <w:b/>
          <w:szCs w:val="20"/>
        </w:rPr>
        <w:t>Sitting</w:t>
      </w:r>
      <w:r w:rsidR="00746759" w:rsidRPr="00E70E4A">
        <w:rPr>
          <w:rFonts w:ascii="Times New Roman" w:hAnsi="Times New Roman" w:cs="Times New Roman"/>
          <w:b/>
          <w:szCs w:val="20"/>
        </w:rPr>
        <w:t>,</w:t>
      </w:r>
      <w:r w:rsidR="00CD6F5C" w:rsidRPr="00E70E4A">
        <w:rPr>
          <w:rFonts w:ascii="Times New Roman" w:hAnsi="Times New Roman" w:cs="Times New Roman"/>
          <w:b/>
          <w:szCs w:val="20"/>
        </w:rPr>
        <w:t xml:space="preserve"> </w:t>
      </w:r>
      <w:r w:rsidR="00FC4D6F" w:rsidRPr="00E70E4A">
        <w:rPr>
          <w:rFonts w:ascii="Times New Roman" w:hAnsi="Times New Roman" w:cs="Times New Roman"/>
          <w:b/>
          <w:szCs w:val="20"/>
        </w:rPr>
        <w:t>Kneeling</w:t>
      </w:r>
      <w:r w:rsidR="00746759" w:rsidRPr="00E70E4A">
        <w:rPr>
          <w:rFonts w:ascii="Times New Roman" w:hAnsi="Times New Roman" w:cs="Times New Roman"/>
          <w:b/>
          <w:szCs w:val="20"/>
        </w:rPr>
        <w:t>,</w:t>
      </w:r>
      <w:r w:rsidR="00CD6F5C" w:rsidRPr="00E70E4A">
        <w:rPr>
          <w:rFonts w:ascii="Times New Roman" w:hAnsi="Times New Roman" w:cs="Times New Roman"/>
          <w:b/>
          <w:szCs w:val="20"/>
        </w:rPr>
        <w:t xml:space="preserve"> </w:t>
      </w:r>
      <w:r w:rsidR="00FC4D6F" w:rsidRPr="00E70E4A">
        <w:rPr>
          <w:rFonts w:ascii="Times New Roman" w:hAnsi="Times New Roman" w:cs="Times New Roman"/>
          <w:b/>
          <w:szCs w:val="20"/>
        </w:rPr>
        <w:t>Crouching</w:t>
      </w:r>
      <w:r w:rsidR="00746759" w:rsidRPr="00E70E4A">
        <w:rPr>
          <w:rFonts w:ascii="Times New Roman" w:hAnsi="Times New Roman" w:cs="Times New Roman"/>
          <w:b/>
          <w:szCs w:val="20"/>
        </w:rPr>
        <w:t xml:space="preserve">, </w:t>
      </w:r>
      <w:r w:rsidR="00FC4D6F" w:rsidRPr="00E70E4A">
        <w:rPr>
          <w:rFonts w:ascii="Times New Roman" w:hAnsi="Times New Roman" w:cs="Times New Roman"/>
          <w:b/>
          <w:szCs w:val="20"/>
        </w:rPr>
        <w:t>Standing</w:t>
      </w:r>
      <w:r w:rsidR="00746759" w:rsidRPr="00E70E4A">
        <w:rPr>
          <w:rFonts w:ascii="Times New Roman" w:hAnsi="Times New Roman" w:cs="Times New Roman"/>
          <w:b/>
          <w:szCs w:val="20"/>
        </w:rPr>
        <w:t xml:space="preserve">, </w:t>
      </w:r>
      <w:r w:rsidR="00FC4D6F" w:rsidRPr="00E70E4A">
        <w:rPr>
          <w:rFonts w:ascii="Times New Roman" w:hAnsi="Times New Roman" w:cs="Times New Roman"/>
          <w:b/>
          <w:szCs w:val="20"/>
        </w:rPr>
        <w:t>Standing stooped</w:t>
      </w:r>
      <w:r w:rsidR="00746759" w:rsidRPr="00E70E4A">
        <w:rPr>
          <w:rFonts w:ascii="Times New Roman" w:hAnsi="Times New Roman" w:cs="Times New Roman"/>
          <w:b/>
          <w:szCs w:val="20"/>
        </w:rPr>
        <w:t>,</w:t>
      </w:r>
      <w:r w:rsidR="00FC4D6F" w:rsidRPr="00E70E4A">
        <w:rPr>
          <w:rFonts w:ascii="Times New Roman" w:hAnsi="Times New Roman" w:cs="Times New Roman"/>
          <w:b/>
          <w:szCs w:val="20"/>
        </w:rPr>
        <w:t xml:space="preserve"> Standing bending the waist</w:t>
      </w:r>
      <w:r w:rsidR="00746759" w:rsidRPr="00E70E4A">
        <w:rPr>
          <w:rFonts w:ascii="Times New Roman" w:hAnsi="Times New Roman" w:cs="Times New Roman"/>
          <w:b/>
          <w:szCs w:val="20"/>
        </w:rPr>
        <w:t>)</w:t>
      </w:r>
    </w:p>
    <w:p w:rsidR="005C7E2D" w:rsidRDefault="005C7E2D">
      <w:pPr>
        <w:rPr>
          <w:rFonts w:ascii="Times New Roman" w:hAnsi="Times New Roman" w:cs="Times New Roman"/>
          <w:b/>
          <w:szCs w:val="20"/>
        </w:rPr>
      </w:pPr>
    </w:p>
    <w:p w:rsidR="004C3E24" w:rsidRDefault="004C3E24">
      <w:pPr>
        <w:rPr>
          <w:rFonts w:ascii="Times New Roman" w:hAnsi="Times New Roman" w:cs="Times New Roman"/>
          <w:b/>
          <w:szCs w:val="20"/>
        </w:rPr>
      </w:pPr>
    </w:p>
    <w:p w:rsidR="005C7E2D" w:rsidRPr="00E70E4A" w:rsidRDefault="005C7E2D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Working Clothing</w:t>
      </w:r>
    </w:p>
    <w:tbl>
      <w:tblPr>
        <w:tblStyle w:val="TableGrid"/>
        <w:tblW w:w="9766" w:type="dxa"/>
        <w:tblLayout w:type="fixed"/>
        <w:tblLook w:val="04A0"/>
      </w:tblPr>
      <w:tblGrid>
        <w:gridCol w:w="836"/>
        <w:gridCol w:w="850"/>
        <w:gridCol w:w="1134"/>
        <w:gridCol w:w="1560"/>
        <w:gridCol w:w="1842"/>
        <w:gridCol w:w="1560"/>
        <w:gridCol w:w="1275"/>
        <w:gridCol w:w="709"/>
      </w:tblGrid>
      <w:tr w:rsidR="00C16335" w:rsidRPr="00E70E4A" w:rsidTr="00C16335"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double" w:sz="4" w:space="0" w:color="auto"/>
            </w:tcBorders>
          </w:tcPr>
          <w:p w:rsidR="00C16335" w:rsidRPr="00E70E4A" w:rsidRDefault="00C16335" w:rsidP="00AC2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C16335" w:rsidRPr="004C3E24" w:rsidRDefault="00C16335" w:rsidP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Type of clothing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16335" w:rsidRPr="004C3E24" w:rsidRDefault="00C16335" w:rsidP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No. of layers</w:t>
            </w:r>
          </w:p>
        </w:tc>
        <w:tc>
          <w:tcPr>
            <w:tcW w:w="156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16335" w:rsidRPr="004C3E24" w:rsidRDefault="00C16335" w:rsidP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Types of necklines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 xml:space="preserve">1)Crew neck 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2)V-neck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3)with collar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4)Others(   )</w:t>
            </w:r>
          </w:p>
        </w:tc>
        <w:tc>
          <w:tcPr>
            <w:tcW w:w="184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Sleeve/Slacks lengths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 xml:space="preserve"> (Sleeveless/Short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/Right above the elbow/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Three-quarter/long)</w:t>
            </w:r>
          </w:p>
        </w:tc>
        <w:tc>
          <w:tcPr>
            <w:tcW w:w="156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16335" w:rsidRPr="004C3E24" w:rsidRDefault="00C16335" w:rsidP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Way </w:t>
            </w: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to do buttons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1) no button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2) open a few button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3) open all buttons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4) fully buttoned</w:t>
            </w:r>
          </w:p>
        </w:tc>
        <w:tc>
          <w:tcPr>
            <w:tcW w:w="127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16335" w:rsidRPr="004C3E24" w:rsidRDefault="00C16335" w:rsidP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Clothes fitness</w:t>
            </w:r>
          </w:p>
          <w:p w:rsidR="00C16335" w:rsidRPr="004C3E24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sz w:val="16"/>
                <w:szCs w:val="16"/>
              </w:rPr>
              <w:t xml:space="preserve">1) Tight 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2) Loose</w:t>
            </w:r>
          </w:p>
          <w:p w:rsidR="00C16335" w:rsidRPr="00E70E4A" w:rsidRDefault="00C16335" w:rsidP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3) Baggy</w:t>
            </w:r>
          </w:p>
        </w:tc>
        <w:tc>
          <w:tcPr>
            <w:tcW w:w="709" w:type="dxa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:rsidR="00C16335" w:rsidRPr="004C3E24" w:rsidRDefault="00C16335" w:rsidP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Tuck-in/out</w:t>
            </w:r>
          </w:p>
        </w:tc>
      </w:tr>
      <w:tr w:rsidR="00C16335" w:rsidRPr="00E70E4A" w:rsidTr="00C16335">
        <w:trPr>
          <w:trHeight w:val="468"/>
        </w:trPr>
        <w:tc>
          <w:tcPr>
            <w:tcW w:w="836" w:type="dxa"/>
            <w:vMerge w:val="restart"/>
            <w:tcBorders>
              <w:top w:val="double" w:sz="4" w:space="0" w:color="auto"/>
              <w:left w:val="single" w:sz="12" w:space="0" w:color="auto"/>
              <w:right w:val="double" w:sz="4" w:space="0" w:color="auto"/>
            </w:tcBorders>
          </w:tcPr>
          <w:p w:rsidR="00C16335" w:rsidRPr="004C3E24" w:rsidRDefault="00C16335" w:rsidP="00C163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Upper clothing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First layer from the body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:rsidR="00C16335" w:rsidRPr="00E70E4A" w:rsidRDefault="00C16335" w:rsidP="003C44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double" w:sz="4" w:space="0" w:color="auto"/>
            </w:tcBorders>
          </w:tcPr>
          <w:p w:rsidR="00C16335" w:rsidRPr="00E70E4A" w:rsidRDefault="00C16335" w:rsidP="003C44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</w:tcPr>
          <w:p w:rsidR="00C16335" w:rsidRPr="00E70E4A" w:rsidRDefault="00C16335" w:rsidP="006846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double" w:sz="4" w:space="0" w:color="auto"/>
            </w:tcBorders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uble" w:sz="4" w:space="0" w:color="auto"/>
              <w:right w:val="single" w:sz="12" w:space="0" w:color="auto"/>
            </w:tcBorders>
          </w:tcPr>
          <w:p w:rsidR="00C16335" w:rsidRPr="00E70E4A" w:rsidRDefault="00C16335" w:rsidP="006846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335" w:rsidRPr="00E70E4A" w:rsidTr="00C16335">
        <w:trPr>
          <w:trHeight w:val="468"/>
        </w:trPr>
        <w:tc>
          <w:tcPr>
            <w:tcW w:w="836" w:type="dxa"/>
            <w:vMerge/>
            <w:tcBorders>
              <w:left w:val="single" w:sz="12" w:space="0" w:color="auto"/>
              <w:right w:val="double" w:sz="4" w:space="0" w:color="auto"/>
            </w:tcBorders>
          </w:tcPr>
          <w:p w:rsidR="00C16335" w:rsidRPr="004C3E24" w:rsidRDefault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Second layer</w:t>
            </w:r>
          </w:p>
        </w:tc>
        <w:tc>
          <w:tcPr>
            <w:tcW w:w="1560" w:type="dxa"/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C16335" w:rsidRPr="00E70E4A" w:rsidRDefault="00C16335" w:rsidP="00C91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C16335" w:rsidRPr="00E70E4A" w:rsidRDefault="00C16335" w:rsidP="00C91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335" w:rsidRPr="00E70E4A" w:rsidTr="00C16335">
        <w:trPr>
          <w:trHeight w:val="468"/>
        </w:trPr>
        <w:tc>
          <w:tcPr>
            <w:tcW w:w="836" w:type="dxa"/>
            <w:vMerge/>
            <w:tcBorders>
              <w:left w:val="single" w:sz="12" w:space="0" w:color="auto"/>
              <w:right w:val="double" w:sz="4" w:space="0" w:color="auto"/>
            </w:tcBorders>
          </w:tcPr>
          <w:p w:rsidR="00C16335" w:rsidRPr="004C3E24" w:rsidRDefault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Third layer</w:t>
            </w:r>
          </w:p>
        </w:tc>
        <w:tc>
          <w:tcPr>
            <w:tcW w:w="1560" w:type="dxa"/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C16335" w:rsidRPr="00E70E4A" w:rsidRDefault="00C16335" w:rsidP="00C91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C16335" w:rsidRPr="00E70E4A" w:rsidRDefault="00C16335" w:rsidP="00C91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C16335" w:rsidRPr="00E70E4A" w:rsidTr="00C16335">
        <w:trPr>
          <w:trHeight w:val="468"/>
        </w:trPr>
        <w:tc>
          <w:tcPr>
            <w:tcW w:w="836" w:type="dxa"/>
            <w:vMerge/>
            <w:tcBorders>
              <w:left w:val="single" w:sz="12" w:space="0" w:color="auto"/>
              <w:right w:val="double" w:sz="4" w:space="0" w:color="auto"/>
            </w:tcBorders>
          </w:tcPr>
          <w:p w:rsidR="00C16335" w:rsidRPr="004C3E24" w:rsidRDefault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Fourth layer</w:t>
            </w:r>
          </w:p>
        </w:tc>
        <w:tc>
          <w:tcPr>
            <w:tcW w:w="1560" w:type="dxa"/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C16335" w:rsidRPr="00E70E4A" w:rsidRDefault="00C16335" w:rsidP="00C91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C16335" w:rsidRPr="00E70E4A" w:rsidRDefault="00C16335" w:rsidP="00C91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335" w:rsidRPr="00E70E4A" w:rsidTr="00C16335">
        <w:trPr>
          <w:trHeight w:val="468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</w:tcPr>
          <w:p w:rsidR="00C16335" w:rsidRPr="004C3E24" w:rsidRDefault="00C163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  <w:bottom w:val="single" w:sz="12" w:space="0" w:color="auto"/>
            </w:tcBorders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Fifth layer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C16335" w:rsidRPr="00E70E4A" w:rsidRDefault="00C16335" w:rsidP="00C91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C16335" w:rsidRPr="00E70E4A" w:rsidRDefault="00C1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C16335" w:rsidRPr="00E70E4A" w:rsidRDefault="00C16335" w:rsidP="00C917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335" w:rsidRPr="00E70E4A" w:rsidTr="00C16335">
        <w:trPr>
          <w:trHeight w:val="468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</w:tcPr>
          <w:p w:rsidR="00C16335" w:rsidRPr="004C3E24" w:rsidRDefault="00C16335" w:rsidP="005C7E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Lower clothing</w:t>
            </w:r>
          </w:p>
        </w:tc>
        <w:tc>
          <w:tcPr>
            <w:tcW w:w="850" w:type="dxa"/>
            <w:tcBorders>
              <w:top w:val="single" w:sz="12" w:space="0" w:color="auto"/>
              <w:left w:val="doub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First layer from the bod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335" w:rsidRPr="00E70E4A" w:rsidTr="00C16335">
        <w:trPr>
          <w:trHeight w:val="468"/>
        </w:trPr>
        <w:tc>
          <w:tcPr>
            <w:tcW w:w="836" w:type="dxa"/>
            <w:vMerge/>
            <w:tcBorders>
              <w:left w:val="single" w:sz="12" w:space="0" w:color="auto"/>
              <w:right w:val="doub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Second layer</w:t>
            </w:r>
          </w:p>
        </w:tc>
        <w:tc>
          <w:tcPr>
            <w:tcW w:w="1560" w:type="dxa"/>
            <w:tcBorders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12" w:space="0" w:color="auto"/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335" w:rsidRPr="00E70E4A" w:rsidTr="00C16335">
        <w:trPr>
          <w:trHeight w:val="468"/>
        </w:trPr>
        <w:tc>
          <w:tcPr>
            <w:tcW w:w="836" w:type="dxa"/>
            <w:vMerge/>
            <w:tcBorders>
              <w:left w:val="single" w:sz="12" w:space="0" w:color="auto"/>
              <w:right w:val="doub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Third layer</w:t>
            </w:r>
          </w:p>
        </w:tc>
        <w:tc>
          <w:tcPr>
            <w:tcW w:w="1560" w:type="dxa"/>
            <w:tcBorders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12" w:space="0" w:color="auto"/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335" w:rsidRPr="00E70E4A" w:rsidTr="00C16335">
        <w:trPr>
          <w:trHeight w:val="468"/>
        </w:trPr>
        <w:tc>
          <w:tcPr>
            <w:tcW w:w="836" w:type="dxa"/>
            <w:vMerge/>
            <w:tcBorders>
              <w:left w:val="single" w:sz="12" w:space="0" w:color="auto"/>
              <w:right w:val="doub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Fourth layer</w:t>
            </w:r>
          </w:p>
        </w:tc>
        <w:tc>
          <w:tcPr>
            <w:tcW w:w="1560" w:type="dxa"/>
            <w:tcBorders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12" w:space="0" w:color="auto"/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6335" w:rsidRPr="00E70E4A" w:rsidTr="00C16335">
        <w:trPr>
          <w:trHeight w:val="468"/>
        </w:trPr>
        <w:tc>
          <w:tcPr>
            <w:tcW w:w="836" w:type="dxa"/>
            <w:vMerge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double" w:sz="4" w:space="0" w:color="auto"/>
              <w:bottom w:val="single" w:sz="12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16335" w:rsidRPr="00E70E4A" w:rsidRDefault="00C16335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Fifth layer</w:t>
            </w:r>
          </w:p>
        </w:tc>
        <w:tc>
          <w:tcPr>
            <w:tcW w:w="1560" w:type="dxa"/>
            <w:tcBorders>
              <w:bottom w:val="single" w:sz="12" w:space="0" w:color="auto"/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single" w:sz="12" w:space="0" w:color="auto"/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  <w:tl2br w:val="single" w:sz="4" w:space="0" w:color="auto"/>
            </w:tcBorders>
          </w:tcPr>
          <w:p w:rsidR="00C16335" w:rsidRPr="00E70E4A" w:rsidRDefault="00C16335" w:rsidP="00663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C27FD" w:rsidRDefault="00AC27FD">
      <w:pPr>
        <w:rPr>
          <w:rFonts w:ascii="Times New Roman" w:hAnsi="Times New Roman" w:cs="Times New Roman"/>
          <w:sz w:val="16"/>
          <w:szCs w:val="16"/>
        </w:rPr>
      </w:pPr>
    </w:p>
    <w:p w:rsidR="00E70E4A" w:rsidRPr="00E70E4A" w:rsidRDefault="00E70E4A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736" w:type="dxa"/>
        <w:tblLayout w:type="fixed"/>
        <w:tblLook w:val="04A0"/>
      </w:tblPr>
      <w:tblGrid>
        <w:gridCol w:w="1089"/>
        <w:gridCol w:w="1316"/>
        <w:gridCol w:w="1418"/>
        <w:gridCol w:w="992"/>
        <w:gridCol w:w="992"/>
        <w:gridCol w:w="567"/>
        <w:gridCol w:w="567"/>
        <w:gridCol w:w="992"/>
        <w:gridCol w:w="851"/>
        <w:gridCol w:w="952"/>
      </w:tblGrid>
      <w:tr w:rsidR="004C3E24" w:rsidRPr="00E70E4A" w:rsidTr="004C3E24">
        <w:trPr>
          <w:trHeight w:val="369"/>
        </w:trPr>
        <w:tc>
          <w:tcPr>
            <w:tcW w:w="1089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center"/>
          </w:tcPr>
          <w:p w:rsidR="004C3E24" w:rsidRPr="00E70E4A" w:rsidRDefault="004C3E24" w:rsidP="00AA4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Hat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4C3E24" w:rsidRPr="00E70E4A" w:rsidRDefault="004C3E24" w:rsidP="006E5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(colour/no)</w:t>
            </w:r>
          </w:p>
        </w:tc>
        <w:tc>
          <w:tcPr>
            <w:tcW w:w="3726" w:type="dxa"/>
            <w:gridSpan w:val="3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  <w:vAlign w:val="center"/>
          </w:tcPr>
          <w:p w:rsidR="004C3E24" w:rsidRPr="00E70E4A" w:rsidRDefault="004C3E24" w:rsidP="00AA4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 xml:space="preserve">Yes / No </w:t>
            </w:r>
          </w:p>
          <w:p w:rsidR="004C3E24" w:rsidRPr="00E70E4A" w:rsidRDefault="004C3E24" w:rsidP="00DD45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 xml:space="preserve"> (         /         )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vAlign w:val="center"/>
          </w:tcPr>
          <w:p w:rsidR="004C3E24" w:rsidRPr="004C3E24" w:rsidRDefault="004C3E24" w:rsidP="000D50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Type of hat</w:t>
            </w:r>
          </w:p>
        </w:tc>
        <w:tc>
          <w:tcPr>
            <w:tcW w:w="3362" w:type="dxa"/>
            <w:gridSpan w:val="4"/>
            <w:vMerge w:val="restart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  <w:vAlign w:val="center"/>
          </w:tcPr>
          <w:p w:rsidR="004C3E24" w:rsidRPr="00E70E4A" w:rsidRDefault="004C3E24" w:rsidP="00DD45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Baseball cap/Bucket hat/Sun cap/Hat for farm work/Towel/Straw hat</w:t>
            </w:r>
          </w:p>
          <w:p w:rsidR="004C3E24" w:rsidRPr="00E70E4A" w:rsidRDefault="004C3E24" w:rsidP="00DD45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Others:</w:t>
            </w:r>
          </w:p>
        </w:tc>
      </w:tr>
      <w:tr w:rsidR="004C3E24" w:rsidRPr="00E70E4A" w:rsidTr="004C3E24">
        <w:trPr>
          <w:trHeight w:val="262"/>
        </w:trPr>
        <w:tc>
          <w:tcPr>
            <w:tcW w:w="1089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4C3E24" w:rsidRPr="004C3E24" w:rsidRDefault="004C3E24" w:rsidP="00AA4A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Socks</w:t>
            </w:r>
          </w:p>
        </w:tc>
        <w:tc>
          <w:tcPr>
            <w:tcW w:w="3726" w:type="dxa"/>
            <w:gridSpan w:val="3"/>
            <w:tcBorders>
              <w:left w:val="double" w:sz="4" w:space="0" w:color="auto"/>
              <w:right w:val="single" w:sz="12" w:space="0" w:color="auto"/>
            </w:tcBorders>
            <w:vAlign w:val="center"/>
          </w:tcPr>
          <w:p w:rsidR="004C3E24" w:rsidRPr="00E70E4A" w:rsidRDefault="004C3E24" w:rsidP="00AB0E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Yes / No</w:t>
            </w:r>
          </w:p>
        </w:tc>
        <w:tc>
          <w:tcPr>
            <w:tcW w:w="1559" w:type="dxa"/>
            <w:gridSpan w:val="2"/>
            <w:vMerge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4C3E24" w:rsidRPr="004C3E24" w:rsidRDefault="004C3E24" w:rsidP="000D50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62" w:type="dxa"/>
            <w:gridSpan w:val="4"/>
            <w:vMerge/>
            <w:tcBorders>
              <w:left w:val="double" w:sz="4" w:space="0" w:color="auto"/>
              <w:right w:val="single" w:sz="12" w:space="0" w:color="auto"/>
            </w:tcBorders>
          </w:tcPr>
          <w:p w:rsidR="004C3E24" w:rsidRPr="00E70E4A" w:rsidRDefault="004C3E24" w:rsidP="00E70E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0EE4" w:rsidRPr="00E70E4A" w:rsidTr="004C3E24">
        <w:trPr>
          <w:trHeight w:val="365"/>
        </w:trPr>
        <w:tc>
          <w:tcPr>
            <w:tcW w:w="1089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DD451B" w:rsidRPr="004C3E24" w:rsidRDefault="00061C73" w:rsidP="00061C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Type of f</w:t>
            </w:r>
            <w:r w:rsidR="00AB0EE4"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ootwear</w:t>
            </w:r>
          </w:p>
        </w:tc>
        <w:tc>
          <w:tcPr>
            <w:tcW w:w="3726" w:type="dxa"/>
            <w:gridSpan w:val="3"/>
            <w:tcBorders>
              <w:left w:val="double" w:sz="4" w:space="0" w:color="auto"/>
              <w:right w:val="single" w:sz="12" w:space="0" w:color="auto"/>
            </w:tcBorders>
            <w:vAlign w:val="center"/>
          </w:tcPr>
          <w:p w:rsidR="00DD451B" w:rsidRPr="00E70E4A" w:rsidRDefault="00AB0EE4" w:rsidP="00AB0E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Slippers</w:t>
            </w:r>
            <w:r w:rsidR="00C30B7E"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Rubber shoes</w:t>
            </w:r>
            <w:r w:rsidR="00A55BED"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Loafers</w:t>
            </w:r>
            <w:r w:rsidR="00A55BED"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Running shoes</w:t>
            </w:r>
            <w:r w:rsidR="00A55BED"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Boots/Others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:rsidR="00DD451B" w:rsidRPr="004C3E24" w:rsidRDefault="00061C73" w:rsidP="000D50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F</w:t>
            </w: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ootwear length</w:t>
            </w:r>
          </w:p>
        </w:tc>
        <w:tc>
          <w:tcPr>
            <w:tcW w:w="3362" w:type="dxa"/>
            <w:gridSpan w:val="4"/>
            <w:tcBorders>
              <w:left w:val="double" w:sz="4" w:space="0" w:color="auto"/>
              <w:right w:val="single" w:sz="12" w:space="0" w:color="auto"/>
            </w:tcBorders>
            <w:vAlign w:val="center"/>
          </w:tcPr>
          <w:p w:rsidR="00DD451B" w:rsidRPr="00E70E4A" w:rsidRDefault="00E70E4A" w:rsidP="00E70E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kle</w:t>
            </w:r>
            <w:r w:rsidR="00DD451B"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ddle of calf</w:t>
            </w:r>
            <w:r w:rsidR="00DD451B"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  <w:r w:rsidR="00DD451B"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bove knee</w:t>
            </w:r>
            <w:r w:rsidR="00DD451B"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igh</w:t>
            </w:r>
          </w:p>
        </w:tc>
      </w:tr>
      <w:tr w:rsidR="00AB0EE4" w:rsidRPr="00E70E4A" w:rsidTr="004C3E24">
        <w:trPr>
          <w:trHeight w:val="259"/>
        </w:trPr>
        <w:tc>
          <w:tcPr>
            <w:tcW w:w="1089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DD451B" w:rsidRPr="004C3E24" w:rsidRDefault="00AB0EE4" w:rsidP="00AA4A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Belt</w:t>
            </w:r>
          </w:p>
        </w:tc>
        <w:tc>
          <w:tcPr>
            <w:tcW w:w="3726" w:type="dxa"/>
            <w:gridSpan w:val="3"/>
            <w:tcBorders>
              <w:left w:val="doub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D451B" w:rsidRPr="00E70E4A" w:rsidRDefault="00AB0EE4" w:rsidP="00AA4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Yes / No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DD451B" w:rsidRPr="004C3E24" w:rsidRDefault="0067350A" w:rsidP="000D5084">
            <w:pPr>
              <w:jc w:val="center"/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Auxiliary Tool</w:t>
            </w:r>
          </w:p>
        </w:tc>
        <w:tc>
          <w:tcPr>
            <w:tcW w:w="3362" w:type="dxa"/>
            <w:gridSpan w:val="4"/>
            <w:tcBorders>
              <w:left w:val="double" w:sz="4" w:space="0" w:color="auto"/>
              <w:bottom w:val="single" w:sz="12" w:space="0" w:color="auto"/>
              <w:right w:val="single" w:sz="12" w:space="0" w:color="auto"/>
            </w:tcBorders>
          </w:tcPr>
          <w:p w:rsidR="00DD451B" w:rsidRPr="00E70E4A" w:rsidRDefault="0067350A" w:rsidP="00673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(No. of item</w:t>
            </w:r>
            <w:r w:rsidR="000C7A55" w:rsidRPr="00E70E4A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DD451B" w:rsidRPr="00E70E4A">
              <w:rPr>
                <w:rFonts w:ascii="Times New Roman" w:hAnsi="Times New Roman" w:cs="Times New Roman"/>
                <w:sz w:val="16"/>
                <w:szCs w:val="16"/>
              </w:rPr>
              <w:t xml:space="preserve">         )  </w:t>
            </w:r>
            <w:r w:rsidR="004C3E2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DD451B" w:rsidRPr="00E70E4A"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DD451B" w:rsidRPr="00E70E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70E4A" w:rsidRPr="00E70E4A" w:rsidTr="004C3E24">
        <w:trPr>
          <w:trHeight w:val="577"/>
        </w:trPr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AB0EE4" w:rsidRPr="004C3E24" w:rsidRDefault="00AB0EE4" w:rsidP="00DD45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Accessories</w:t>
            </w:r>
          </w:p>
          <w:p w:rsidR="00AB0EE4" w:rsidRPr="00E70E4A" w:rsidRDefault="00AB0EE4" w:rsidP="00AB0E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(No</w:t>
            </w:r>
            <w:r w:rsidR="004C3E2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6" w:type="dxa"/>
            <w:tcBorders>
              <w:top w:val="single" w:sz="12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B0EE4" w:rsidRPr="00E70E4A" w:rsidRDefault="00AB0EE4" w:rsidP="00E70E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Scarf/towel(  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B0EE4" w:rsidRPr="00E70E4A" w:rsidRDefault="00AB0EE4" w:rsidP="00E70E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Arm sleeves(  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B0EE4" w:rsidRPr="00E70E4A" w:rsidRDefault="00AB0EE4" w:rsidP="00E70E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Gloves(  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B0EE4" w:rsidRPr="00E70E4A" w:rsidRDefault="003038F5" w:rsidP="00E70E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Apron</w:t>
            </w:r>
            <w:r w:rsidR="00AB0EE4" w:rsidRPr="00E70E4A">
              <w:rPr>
                <w:rFonts w:ascii="Times New Roman" w:hAnsi="Times New Roman" w:cs="Times New Roman"/>
                <w:sz w:val="16"/>
                <w:szCs w:val="16"/>
              </w:rPr>
              <w:t>(  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B0EE4" w:rsidRPr="00E70E4A" w:rsidRDefault="00AB0EE4" w:rsidP="00E70E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Waist bag(  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B0EE4" w:rsidRPr="00E70E4A" w:rsidRDefault="00AB0EE4" w:rsidP="00E70E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Mask(  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</w:tcBorders>
          </w:tcPr>
          <w:p w:rsidR="00AB0EE4" w:rsidRPr="00E70E4A" w:rsidRDefault="00303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Muff for calf</w:t>
            </w:r>
            <w:r w:rsidR="00E70E4A">
              <w:rPr>
                <w:rFonts w:ascii="Times New Roman" w:hAnsi="Times New Roman" w:cs="Times New Roman"/>
                <w:sz w:val="16"/>
                <w:szCs w:val="16"/>
              </w:rPr>
              <w:t>(  )</w:t>
            </w:r>
          </w:p>
        </w:tc>
        <w:tc>
          <w:tcPr>
            <w:tcW w:w="952" w:type="dxa"/>
            <w:tcBorders>
              <w:top w:val="single" w:sz="12" w:space="0" w:color="auto"/>
              <w:right w:val="single" w:sz="12" w:space="0" w:color="auto"/>
            </w:tcBorders>
          </w:tcPr>
          <w:p w:rsidR="00AB0EE4" w:rsidRPr="00E70E4A" w:rsidRDefault="0067350A" w:rsidP="00AB0E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 xml:space="preserve">Type of </w:t>
            </w:r>
            <w:r w:rsidR="00AB0EE4" w:rsidRPr="00E70E4A">
              <w:rPr>
                <w:rFonts w:ascii="Times New Roman" w:hAnsi="Times New Roman" w:cs="Times New Roman"/>
                <w:sz w:val="16"/>
                <w:szCs w:val="16"/>
              </w:rPr>
              <w:t>Auxiliary Tool</w:t>
            </w:r>
            <w:r w:rsidR="00E70E4A">
              <w:rPr>
                <w:rFonts w:ascii="Times New Roman" w:hAnsi="Times New Roman" w:cs="Times New Roman"/>
                <w:sz w:val="16"/>
                <w:szCs w:val="16"/>
              </w:rPr>
              <w:t>(  )</w:t>
            </w:r>
          </w:p>
        </w:tc>
      </w:tr>
      <w:tr w:rsidR="00E70E4A" w:rsidRPr="00E70E4A" w:rsidTr="004C3E24">
        <w:trPr>
          <w:trHeight w:val="347"/>
        </w:trPr>
        <w:tc>
          <w:tcPr>
            <w:tcW w:w="10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AB0EE4" w:rsidRPr="00E70E4A" w:rsidRDefault="00AB0EE4" w:rsidP="000D50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E24">
              <w:rPr>
                <w:rFonts w:ascii="Times New Roman" w:hAnsi="Times New Roman" w:cs="Times New Roman"/>
                <w:b/>
                <w:sz w:val="16"/>
                <w:szCs w:val="16"/>
              </w:rPr>
              <w:t>Material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D5084">
              <w:rPr>
                <w:rFonts w:ascii="Times New Roman" w:hAnsi="Times New Roman" w:cs="Times New Roman"/>
                <w:sz w:val="16"/>
                <w:szCs w:val="16"/>
              </w:rPr>
              <w:t>rubber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0D5084">
              <w:rPr>
                <w:rFonts w:ascii="Times New Roman" w:hAnsi="Times New Roman" w:cs="Times New Roman"/>
                <w:sz w:val="16"/>
                <w:szCs w:val="16"/>
              </w:rPr>
              <w:t>waterproof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0D5084">
              <w:rPr>
                <w:rFonts w:ascii="Times New Roman" w:hAnsi="Times New Roman" w:cs="Times New Roman"/>
                <w:sz w:val="16"/>
                <w:szCs w:val="16"/>
              </w:rPr>
              <w:t>cotton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0D5084">
              <w:rPr>
                <w:rFonts w:ascii="Times New Roman" w:hAnsi="Times New Roman" w:cs="Times New Roman"/>
                <w:sz w:val="16"/>
                <w:szCs w:val="16"/>
              </w:rPr>
              <w:t>blended fabric</w:t>
            </w: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6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B0EE4" w:rsidRPr="00E70E4A" w:rsidRDefault="00AB0EE4" w:rsidP="00AA4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B0EE4" w:rsidRPr="00E70E4A" w:rsidRDefault="00AB0EE4" w:rsidP="000C7A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Left:</w:t>
            </w:r>
          </w:p>
          <w:p w:rsidR="00AB0EE4" w:rsidRPr="00E70E4A" w:rsidRDefault="00AB0EE4" w:rsidP="000C7A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Right: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67350A" w:rsidRPr="00E70E4A" w:rsidRDefault="0067350A" w:rsidP="00673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Left:</w:t>
            </w:r>
          </w:p>
          <w:p w:rsidR="00AB0EE4" w:rsidRPr="00E70E4A" w:rsidRDefault="0067350A" w:rsidP="00673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Right: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B0EE4" w:rsidRPr="00E70E4A" w:rsidRDefault="00AB0EE4" w:rsidP="00AA4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EE4" w:rsidRPr="00E70E4A" w:rsidRDefault="00AB0E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B0EE4" w:rsidRPr="00E70E4A" w:rsidRDefault="00AB0E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6" w:space="0" w:color="auto"/>
            </w:tcBorders>
          </w:tcPr>
          <w:p w:rsidR="00AB0EE4" w:rsidRPr="00E70E4A" w:rsidRDefault="00AB0E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single" w:sz="12" w:space="0" w:color="auto"/>
            </w:tcBorders>
          </w:tcPr>
          <w:p w:rsidR="00AB0EE4" w:rsidRPr="00E70E4A" w:rsidRDefault="00AB0E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E4A" w:rsidRPr="00E70E4A" w:rsidTr="004C3E24">
        <w:trPr>
          <w:trHeight w:val="347"/>
        </w:trPr>
        <w:tc>
          <w:tcPr>
            <w:tcW w:w="10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AB0EE4" w:rsidRPr="00E70E4A" w:rsidRDefault="0067350A" w:rsidP="00E70E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Length/location and Size</w:t>
            </w:r>
          </w:p>
        </w:tc>
        <w:tc>
          <w:tcPr>
            <w:tcW w:w="1316" w:type="dxa"/>
            <w:tcBorders>
              <w:top w:val="single" w:sz="6" w:space="0" w:color="auto"/>
              <w:left w:val="double" w:sz="4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AB0EE4" w:rsidRPr="00E70E4A" w:rsidRDefault="0067350A" w:rsidP="006735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Neck/Back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70E4A" w:rsidRDefault="0067350A" w:rsidP="006735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Below elbow/</w:t>
            </w:r>
          </w:p>
          <w:p w:rsidR="00AB0EE4" w:rsidRPr="00E70E4A" w:rsidRDefault="0067350A" w:rsidP="006735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Above elbow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E70E4A" w:rsidRDefault="0067350A" w:rsidP="006735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On wrist</w:t>
            </w:r>
            <w:r w:rsidR="00AB0EE4" w:rsidRPr="00E70E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AB0EE4" w:rsidRPr="00E70E4A" w:rsidRDefault="0067350A" w:rsidP="006735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above wri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AB0EE4" w:rsidRPr="00E70E4A" w:rsidRDefault="00AB0EE4" w:rsidP="006735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E4A">
              <w:rPr>
                <w:rFonts w:ascii="Times New Roman" w:hAnsi="Times New Roman" w:cs="Times New Roman"/>
                <w:sz w:val="16"/>
                <w:szCs w:val="16"/>
              </w:rPr>
              <w:t>10/ 20/ 30</w:t>
            </w:r>
            <w:r w:rsidR="0067350A" w:rsidRPr="00E70E4A">
              <w:rPr>
                <w:rFonts w:ascii="Times New Roman" w:hAnsi="Times New Roman" w:cs="Times New Roman"/>
                <w:sz w:val="16"/>
                <w:szCs w:val="16"/>
              </w:rPr>
              <w:t>cm from knee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B0EE4" w:rsidRPr="00E70E4A" w:rsidRDefault="00AB0E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AB0EE4" w:rsidRPr="00E70E4A" w:rsidRDefault="00AB0E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6" w:space="0" w:color="auto"/>
              <w:bottom w:val="single" w:sz="12" w:space="0" w:color="auto"/>
            </w:tcBorders>
          </w:tcPr>
          <w:p w:rsidR="00AB0EE4" w:rsidRPr="00E70E4A" w:rsidRDefault="00AB0E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bottom w:val="single" w:sz="12" w:space="0" w:color="auto"/>
              <w:right w:val="single" w:sz="12" w:space="0" w:color="auto"/>
            </w:tcBorders>
          </w:tcPr>
          <w:p w:rsidR="00AB0EE4" w:rsidRPr="00E70E4A" w:rsidRDefault="00AB0E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C27FD" w:rsidRDefault="00AC27FD"/>
    <w:sectPr w:rsidR="00AC27FD" w:rsidSect="00CD6F5C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F9C" w:rsidRDefault="001D2F9C" w:rsidP="005156A1">
      <w:r>
        <w:separator/>
      </w:r>
    </w:p>
  </w:endnote>
  <w:endnote w:type="continuationSeparator" w:id="0">
    <w:p w:rsidR="001D2F9C" w:rsidRDefault="001D2F9C" w:rsidP="005156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F9C" w:rsidRDefault="001D2F9C" w:rsidP="005156A1">
      <w:r>
        <w:separator/>
      </w:r>
    </w:p>
  </w:footnote>
  <w:footnote w:type="continuationSeparator" w:id="0">
    <w:p w:rsidR="001D2F9C" w:rsidRDefault="001D2F9C" w:rsidP="005156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01D"/>
    <w:rsid w:val="00000735"/>
    <w:rsid w:val="000156EC"/>
    <w:rsid w:val="00061C73"/>
    <w:rsid w:val="00085DEC"/>
    <w:rsid w:val="000976E2"/>
    <w:rsid w:val="000C7A55"/>
    <w:rsid w:val="000D5084"/>
    <w:rsid w:val="000D5F11"/>
    <w:rsid w:val="00105174"/>
    <w:rsid w:val="001D2F9C"/>
    <w:rsid w:val="002636E4"/>
    <w:rsid w:val="003038F5"/>
    <w:rsid w:val="0032001D"/>
    <w:rsid w:val="003559CF"/>
    <w:rsid w:val="00360825"/>
    <w:rsid w:val="0039045B"/>
    <w:rsid w:val="003C44D9"/>
    <w:rsid w:val="00417767"/>
    <w:rsid w:val="004579B9"/>
    <w:rsid w:val="0047308C"/>
    <w:rsid w:val="00496003"/>
    <w:rsid w:val="004A5132"/>
    <w:rsid w:val="004B18A0"/>
    <w:rsid w:val="004C3E24"/>
    <w:rsid w:val="004E023D"/>
    <w:rsid w:val="00506DE6"/>
    <w:rsid w:val="005156A1"/>
    <w:rsid w:val="00520958"/>
    <w:rsid w:val="00523F78"/>
    <w:rsid w:val="00543446"/>
    <w:rsid w:val="005460AC"/>
    <w:rsid w:val="00547AA1"/>
    <w:rsid w:val="00560884"/>
    <w:rsid w:val="00565B1D"/>
    <w:rsid w:val="00572A49"/>
    <w:rsid w:val="00574999"/>
    <w:rsid w:val="00584137"/>
    <w:rsid w:val="005C7E2D"/>
    <w:rsid w:val="006632EA"/>
    <w:rsid w:val="0067350A"/>
    <w:rsid w:val="00675006"/>
    <w:rsid w:val="00680B8A"/>
    <w:rsid w:val="00684657"/>
    <w:rsid w:val="006E55E0"/>
    <w:rsid w:val="00725906"/>
    <w:rsid w:val="00746759"/>
    <w:rsid w:val="00752712"/>
    <w:rsid w:val="007E6392"/>
    <w:rsid w:val="007F1E69"/>
    <w:rsid w:val="00823084"/>
    <w:rsid w:val="008E7E5D"/>
    <w:rsid w:val="008F7A8C"/>
    <w:rsid w:val="009441FC"/>
    <w:rsid w:val="00962027"/>
    <w:rsid w:val="00964302"/>
    <w:rsid w:val="00966105"/>
    <w:rsid w:val="00975FAB"/>
    <w:rsid w:val="00994D85"/>
    <w:rsid w:val="009E1122"/>
    <w:rsid w:val="00A0453F"/>
    <w:rsid w:val="00A16FF9"/>
    <w:rsid w:val="00A55BED"/>
    <w:rsid w:val="00A6449B"/>
    <w:rsid w:val="00A703D7"/>
    <w:rsid w:val="00A96567"/>
    <w:rsid w:val="00AA4A0E"/>
    <w:rsid w:val="00AB0EE4"/>
    <w:rsid w:val="00AC27FD"/>
    <w:rsid w:val="00AD7E5E"/>
    <w:rsid w:val="00B03CC9"/>
    <w:rsid w:val="00B57C0D"/>
    <w:rsid w:val="00B94255"/>
    <w:rsid w:val="00C14160"/>
    <w:rsid w:val="00C16335"/>
    <w:rsid w:val="00C23E75"/>
    <w:rsid w:val="00C30B7E"/>
    <w:rsid w:val="00C32486"/>
    <w:rsid w:val="00C54F07"/>
    <w:rsid w:val="00C701A4"/>
    <w:rsid w:val="00C90B8C"/>
    <w:rsid w:val="00CD6F5C"/>
    <w:rsid w:val="00D17C71"/>
    <w:rsid w:val="00DD117E"/>
    <w:rsid w:val="00DD451B"/>
    <w:rsid w:val="00DE0AE0"/>
    <w:rsid w:val="00DF2F6A"/>
    <w:rsid w:val="00E70E4A"/>
    <w:rsid w:val="00E8250B"/>
    <w:rsid w:val="00ED4FB8"/>
    <w:rsid w:val="00FC4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D8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0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56A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56A1"/>
  </w:style>
  <w:style w:type="paragraph" w:styleId="Footer">
    <w:name w:val="footer"/>
    <w:basedOn w:val="Normal"/>
    <w:link w:val="FooterChar"/>
    <w:uiPriority w:val="99"/>
    <w:unhideWhenUsed/>
    <w:rsid w:val="005156A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56A1"/>
  </w:style>
  <w:style w:type="paragraph" w:styleId="ListParagraph">
    <w:name w:val="List Paragraph"/>
    <w:basedOn w:val="Normal"/>
    <w:uiPriority w:val="34"/>
    <w:qFormat/>
    <w:rsid w:val="003C44D9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496BCF-BD24-464B-94FA-1EA980975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농촌자원개발연구소</dc:creator>
  <cp:keywords/>
  <dc:description/>
  <cp:lastModifiedBy>ddagle</cp:lastModifiedBy>
  <cp:revision>4</cp:revision>
  <cp:lastPrinted>2012-06-03T06:42:00Z</cp:lastPrinted>
  <dcterms:created xsi:type="dcterms:W3CDTF">2015-08-06T04:29:00Z</dcterms:created>
  <dcterms:modified xsi:type="dcterms:W3CDTF">2015-10-05T11:59:00Z</dcterms:modified>
</cp:coreProperties>
</file>